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4C8BF68B" w14:textId="77777777" w:rsidR="00A429E7" w:rsidRDefault="00A429E7" w:rsidP="00AF37E8">
      <w:bookmarkStart w:id="0" w:name="_GoBack"/>
      <w:bookmarkEnd w:id="0"/>
    </w:p>
    <w:p w14:paraId="2CAA12F0" w14:textId="137D1E5F" w:rsidR="00320E7D" w:rsidRDefault="00723546" w:rsidP="00AF37E8">
      <w:r>
        <w:rPr>
          <w:b/>
        </w:rPr>
        <w:t xml:space="preserve">S10 Table. </w:t>
      </w:r>
      <w:r w:rsidR="00320E7D">
        <w:t>Normalized cell proliferation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72"/>
        <w:gridCol w:w="1296"/>
        <w:gridCol w:w="1350"/>
        <w:gridCol w:w="1170"/>
        <w:gridCol w:w="1080"/>
      </w:tblGrid>
      <w:tr w:rsidR="00F527A2" w:rsidRPr="00320E7D" w14:paraId="46A8CDE1" w14:textId="77777777" w:rsidTr="004E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3A53F62" w14:textId="77777777" w:rsidR="008D4652" w:rsidRPr="00320E7D" w:rsidRDefault="008D4652" w:rsidP="00320E7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296" w:type="dxa"/>
            <w:noWrap/>
            <w:hideMark/>
          </w:tcPr>
          <w:p w14:paraId="457D3CF0" w14:textId="77777777" w:rsidR="008D4652" w:rsidRPr="00AF37E8" w:rsidRDefault="008D4652" w:rsidP="008D4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350" w:type="dxa"/>
            <w:noWrap/>
            <w:hideMark/>
          </w:tcPr>
          <w:p w14:paraId="70978EB6" w14:textId="77777777" w:rsidR="008D4652" w:rsidRPr="00AF37E8" w:rsidRDefault="008D4652" w:rsidP="008D4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AF37E8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170" w:type="dxa"/>
            <w:noWrap/>
            <w:hideMark/>
          </w:tcPr>
          <w:p w14:paraId="014ADFEC" w14:textId="77777777" w:rsidR="008D4652" w:rsidRPr="00320E7D" w:rsidRDefault="008D4652" w:rsidP="00320E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F37E8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AF37E8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080" w:type="dxa"/>
          </w:tcPr>
          <w:p w14:paraId="307D0154" w14:textId="77777777" w:rsidR="008D4652" w:rsidRPr="00320E7D" w:rsidRDefault="008D4652" w:rsidP="008D4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Vehicle Control</w:t>
            </w:r>
          </w:p>
        </w:tc>
      </w:tr>
      <w:tr w:rsidR="00F527A2" w:rsidRPr="00320E7D" w14:paraId="25E93AEE" w14:textId="77777777" w:rsidTr="004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4EF1853" w14:textId="77777777" w:rsidR="008D4652" w:rsidRPr="00320E7D" w:rsidRDefault="008D4652" w:rsidP="00320E7D">
            <w:pPr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296" w:type="dxa"/>
            <w:noWrap/>
            <w:hideMark/>
          </w:tcPr>
          <w:p w14:paraId="738519BE" w14:textId="6DF9B37E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95</w:t>
            </w:r>
          </w:p>
        </w:tc>
        <w:tc>
          <w:tcPr>
            <w:tcW w:w="1350" w:type="dxa"/>
            <w:noWrap/>
            <w:hideMark/>
          </w:tcPr>
          <w:p w14:paraId="543975F3" w14:textId="7643D59F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66</w:t>
            </w:r>
          </w:p>
        </w:tc>
        <w:tc>
          <w:tcPr>
            <w:tcW w:w="1170" w:type="dxa"/>
            <w:noWrap/>
            <w:hideMark/>
          </w:tcPr>
          <w:p w14:paraId="3B6EC2B8" w14:textId="72F9B732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38</w:t>
            </w:r>
          </w:p>
        </w:tc>
        <w:tc>
          <w:tcPr>
            <w:tcW w:w="1080" w:type="dxa"/>
          </w:tcPr>
          <w:p w14:paraId="2330E5B6" w14:textId="63043F73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8</w:t>
            </w:r>
          </w:p>
        </w:tc>
      </w:tr>
      <w:tr w:rsidR="00F527A2" w:rsidRPr="00320E7D" w14:paraId="6623A2F6" w14:textId="77777777" w:rsidTr="004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F867EB2" w14:textId="77777777" w:rsidR="008D4652" w:rsidRPr="00320E7D" w:rsidRDefault="008D4652" w:rsidP="00320E7D">
            <w:pPr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Donor2</w:t>
            </w:r>
          </w:p>
        </w:tc>
        <w:tc>
          <w:tcPr>
            <w:tcW w:w="1296" w:type="dxa"/>
            <w:noWrap/>
            <w:hideMark/>
          </w:tcPr>
          <w:p w14:paraId="65B76261" w14:textId="6E846608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90</w:t>
            </w:r>
          </w:p>
        </w:tc>
        <w:tc>
          <w:tcPr>
            <w:tcW w:w="1350" w:type="dxa"/>
            <w:noWrap/>
            <w:hideMark/>
          </w:tcPr>
          <w:p w14:paraId="47461CD9" w14:textId="4A958BD3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361</w:t>
            </w:r>
          </w:p>
        </w:tc>
        <w:tc>
          <w:tcPr>
            <w:tcW w:w="1170" w:type="dxa"/>
            <w:noWrap/>
            <w:hideMark/>
          </w:tcPr>
          <w:p w14:paraId="67CD831A" w14:textId="418031F1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363</w:t>
            </w:r>
          </w:p>
        </w:tc>
        <w:tc>
          <w:tcPr>
            <w:tcW w:w="1080" w:type="dxa"/>
          </w:tcPr>
          <w:p w14:paraId="522B6738" w14:textId="52BA2103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39</w:t>
            </w:r>
          </w:p>
        </w:tc>
      </w:tr>
      <w:tr w:rsidR="00F527A2" w:rsidRPr="00320E7D" w14:paraId="4544DC06" w14:textId="77777777" w:rsidTr="004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002FAC7C" w14:textId="77777777" w:rsidR="008D4652" w:rsidRPr="00320E7D" w:rsidRDefault="008D4652" w:rsidP="00320E7D">
            <w:pPr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Donor3</w:t>
            </w:r>
          </w:p>
        </w:tc>
        <w:tc>
          <w:tcPr>
            <w:tcW w:w="1296" w:type="dxa"/>
            <w:noWrap/>
            <w:hideMark/>
          </w:tcPr>
          <w:p w14:paraId="3FF8C0DA" w14:textId="2A1080B7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74</w:t>
            </w:r>
          </w:p>
        </w:tc>
        <w:tc>
          <w:tcPr>
            <w:tcW w:w="1350" w:type="dxa"/>
            <w:noWrap/>
            <w:hideMark/>
          </w:tcPr>
          <w:p w14:paraId="450B40B1" w14:textId="3E7421B7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55</w:t>
            </w:r>
          </w:p>
        </w:tc>
        <w:tc>
          <w:tcPr>
            <w:tcW w:w="1170" w:type="dxa"/>
            <w:noWrap/>
            <w:hideMark/>
          </w:tcPr>
          <w:p w14:paraId="5BBD91D4" w14:textId="603DCF31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59</w:t>
            </w:r>
          </w:p>
        </w:tc>
        <w:tc>
          <w:tcPr>
            <w:tcW w:w="1080" w:type="dxa"/>
          </w:tcPr>
          <w:p w14:paraId="12904F74" w14:textId="664C7B71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06</w:t>
            </w:r>
          </w:p>
        </w:tc>
      </w:tr>
      <w:tr w:rsidR="00F527A2" w:rsidRPr="00320E7D" w14:paraId="7A9F67AD" w14:textId="77777777" w:rsidTr="004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DB9A592" w14:textId="77777777" w:rsidR="008D4652" w:rsidRPr="00320E7D" w:rsidRDefault="008D4652" w:rsidP="00320E7D">
            <w:pPr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Donor4</w:t>
            </w:r>
          </w:p>
        </w:tc>
        <w:tc>
          <w:tcPr>
            <w:tcW w:w="1296" w:type="dxa"/>
            <w:noWrap/>
            <w:hideMark/>
          </w:tcPr>
          <w:p w14:paraId="5611D89C" w14:textId="27E3B15A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29</w:t>
            </w:r>
          </w:p>
        </w:tc>
        <w:tc>
          <w:tcPr>
            <w:tcW w:w="1350" w:type="dxa"/>
            <w:noWrap/>
            <w:hideMark/>
          </w:tcPr>
          <w:p w14:paraId="05AFBB35" w14:textId="57A0D2D9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69</w:t>
            </w:r>
          </w:p>
        </w:tc>
        <w:tc>
          <w:tcPr>
            <w:tcW w:w="1170" w:type="dxa"/>
            <w:noWrap/>
            <w:hideMark/>
          </w:tcPr>
          <w:p w14:paraId="41AD8E43" w14:textId="13CB3CE0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99</w:t>
            </w:r>
          </w:p>
        </w:tc>
        <w:tc>
          <w:tcPr>
            <w:tcW w:w="1080" w:type="dxa"/>
          </w:tcPr>
          <w:p w14:paraId="3A37680C" w14:textId="700D662B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21</w:t>
            </w:r>
          </w:p>
        </w:tc>
      </w:tr>
      <w:tr w:rsidR="00F527A2" w:rsidRPr="00320E7D" w14:paraId="4600C528" w14:textId="77777777" w:rsidTr="004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0595773" w14:textId="77777777" w:rsidR="008D4652" w:rsidRPr="00320E7D" w:rsidRDefault="008D4652" w:rsidP="00320E7D">
            <w:pPr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Donor5</w:t>
            </w:r>
          </w:p>
        </w:tc>
        <w:tc>
          <w:tcPr>
            <w:tcW w:w="1296" w:type="dxa"/>
            <w:noWrap/>
            <w:hideMark/>
          </w:tcPr>
          <w:p w14:paraId="0E7CBD82" w14:textId="54460ED5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347</w:t>
            </w:r>
          </w:p>
        </w:tc>
        <w:tc>
          <w:tcPr>
            <w:tcW w:w="1350" w:type="dxa"/>
            <w:noWrap/>
            <w:hideMark/>
          </w:tcPr>
          <w:p w14:paraId="627ED8D3" w14:textId="6EADAB97" w:rsidR="008D4652" w:rsidRPr="00320E7D" w:rsidRDefault="00560784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38</w:t>
            </w:r>
          </w:p>
        </w:tc>
        <w:tc>
          <w:tcPr>
            <w:tcW w:w="1170" w:type="dxa"/>
            <w:noWrap/>
            <w:hideMark/>
          </w:tcPr>
          <w:p w14:paraId="37510420" w14:textId="32EC8D20" w:rsidR="008D4652" w:rsidRPr="00320E7D" w:rsidRDefault="00F527A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64</w:t>
            </w:r>
          </w:p>
        </w:tc>
        <w:tc>
          <w:tcPr>
            <w:tcW w:w="1080" w:type="dxa"/>
          </w:tcPr>
          <w:p w14:paraId="3A180190" w14:textId="4A7FAE4C" w:rsidR="008D4652" w:rsidRPr="00320E7D" w:rsidRDefault="008D4652" w:rsidP="00F5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20E7D">
              <w:rPr>
                <w:rFonts w:eastAsia="Times New Roman" w:cs="Arial"/>
                <w:sz w:val="20"/>
                <w:szCs w:val="20"/>
              </w:rPr>
              <w:t>0</w:t>
            </w:r>
            <w:r w:rsidR="00F527A2">
              <w:rPr>
                <w:rFonts w:eastAsia="Times New Roman" w:cs="Arial"/>
                <w:sz w:val="20"/>
                <w:szCs w:val="20"/>
              </w:rPr>
              <w:t>.973</w:t>
            </w:r>
          </w:p>
        </w:tc>
      </w:tr>
    </w:tbl>
    <w:p w14:paraId="26987330" w14:textId="77777777" w:rsidR="00320E7D" w:rsidRDefault="00320E7D" w:rsidP="00AF37E8"/>
    <w:sectPr w:rsidR="00320E7D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223E36" w:rsidRDefault="00223E36" w:rsidP="00BC0BEE">
      <w:r>
        <w:separator/>
      </w:r>
    </w:p>
  </w:endnote>
  <w:endnote w:type="continuationSeparator" w:id="0">
    <w:p w14:paraId="73A298B3" w14:textId="77777777" w:rsidR="00223E36" w:rsidRDefault="00223E3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223E36" w:rsidRDefault="00223E3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3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223E36" w:rsidRDefault="00223E36" w:rsidP="00BC0BEE">
      <w:r>
        <w:separator/>
      </w:r>
    </w:p>
  </w:footnote>
  <w:footnote w:type="continuationSeparator" w:id="0">
    <w:p w14:paraId="43AC865F" w14:textId="77777777" w:rsidR="00223E36" w:rsidRDefault="00223E3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223E36" w:rsidRDefault="00223E3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23E36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13C9EF-D8B7-5F43-9421-2B589BA10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6</Characters>
  <Application>Microsoft Macintosh Word</Application>
  <DocSecurity>0</DocSecurity>
  <Lines>8</Lines>
  <Paragraphs>1</Paragraphs>
  <ScaleCrop>false</ScaleCrop>
  <Company>Children's Hospital Boston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4:00Z</dcterms:created>
  <dcterms:modified xsi:type="dcterms:W3CDTF">2016-08-08T15:54:00Z</dcterms:modified>
</cp:coreProperties>
</file>